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039" w:rsidRPr="00520D9B" w:rsidRDefault="00BA3039" w:rsidP="009E4CAC">
      <w:pPr>
        <w:keepNext/>
        <w:ind w:left="4111" w:right="1280" w:hanging="2553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Toc456015238"/>
      <w:bookmarkStart w:id="1" w:name="_Toc462993963"/>
      <w:bookmarkStart w:id="2" w:name="_Toc1080018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Pr="00520D9B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1</w:t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  <w:r w:rsidRPr="00520D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520D9B">
        <w:rPr>
          <w:rFonts w:ascii="Times New Roman" w:eastAsia="Times New Roman" w:hAnsi="Times New Roman" w:cs="Times New Roman"/>
          <w:bCs/>
          <w:sz w:val="24"/>
          <w:szCs w:val="24"/>
        </w:rPr>
        <w:t>Demographics and baseline clinical characteristics of full sample</w:t>
      </w:r>
      <w:bookmarkEnd w:id="0"/>
      <w:bookmarkEnd w:id="1"/>
      <w:bookmarkEnd w:id="2"/>
      <w:r w:rsidRPr="00520D9B">
        <w:rPr>
          <w:rFonts w:ascii="Times New Roman" w:eastAsia="Times New Roman" w:hAnsi="Times New Roman" w:cs="Times New Roman"/>
          <w:bCs/>
          <w:sz w:val="24"/>
          <w:szCs w:val="24"/>
        </w:rPr>
        <w:t xml:space="preserve"> (n=1586)</w:t>
      </w:r>
    </w:p>
    <w:tbl>
      <w:tblPr>
        <w:tblStyle w:val="TableGrid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17"/>
      </w:tblGrid>
      <w:tr w:rsidR="00BA3039" w:rsidRPr="00520D9B" w:rsidTr="009D0422">
        <w:trPr>
          <w:trHeight w:val="397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n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Age, mean years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35.8 (10.7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58.9 (934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-Secondary Educ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59.5 (943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Married/Common law/Same sex part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50.2 (796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Full/Part-time/Self-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83.4 (1323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Family Income &lt; £30,000 (missing n=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29.9 (474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Ever attended formal treatment (missing n=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6.3 (99)</w:t>
            </w:r>
          </w:p>
        </w:tc>
      </w:tr>
      <w:tr w:rsidR="00BA3039" w:rsidRPr="00520D9B" w:rsidTr="009D0422">
        <w:trPr>
          <w:trHeight w:val="397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Problem Gambling Severity Index (PGS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7.3 (5.2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Short Gambling Harm Screen (SG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4.3 (2.9)</w:t>
            </w:r>
          </w:p>
        </w:tc>
      </w:tr>
      <w:tr w:rsidR="00BA3039" w:rsidRPr="00520D9B" w:rsidTr="009D0422">
        <w:trPr>
          <w:jc w:val="center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BA3039" w:rsidRPr="00520D9B" w:rsidRDefault="00BA3039" w:rsidP="009D04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Gambling Symptom Assessment Scale (G-SA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39" w:rsidRPr="00520D9B" w:rsidRDefault="00BA3039" w:rsidP="009D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0D9B">
              <w:rPr>
                <w:rFonts w:ascii="Times New Roman" w:eastAsia="Times New Roman" w:hAnsi="Times New Roman" w:cs="Times New Roman"/>
                <w:sz w:val="24"/>
                <w:szCs w:val="24"/>
              </w:rPr>
              <w:t>4.5 (3.2)</w:t>
            </w:r>
          </w:p>
        </w:tc>
      </w:tr>
    </w:tbl>
    <w:p w:rsidR="00BA3039" w:rsidRPr="00520D9B" w:rsidRDefault="00BA3039" w:rsidP="00BA3039">
      <w:pPr>
        <w:tabs>
          <w:tab w:val="left" w:pos="993"/>
        </w:tabs>
        <w:ind w:left="709"/>
        <w:rPr>
          <w:rFonts w:ascii="Times New Roman" w:eastAsia="Times New Roman" w:hAnsi="Times New Roman" w:cs="Times New Roman"/>
          <w:sz w:val="24"/>
          <w:szCs w:val="24"/>
        </w:rPr>
      </w:pPr>
    </w:p>
    <w:p w:rsidR="00BA3039" w:rsidRDefault="00BA3039" w:rsidP="00CB0041">
      <w:pPr>
        <w:ind w:left="993" w:hanging="993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CB0041" w:rsidRDefault="00CB0041"/>
    <w:p w:rsidR="009E4CAC" w:rsidRDefault="009E4CAC"/>
    <w:p w:rsidR="009E4CAC" w:rsidRDefault="009E4CAC"/>
    <w:p w:rsidR="00CB0041" w:rsidRDefault="00CB0041"/>
    <w:p w:rsidR="00CB0041" w:rsidRPr="00520D9B" w:rsidRDefault="00BA3039" w:rsidP="00CB004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CB0041" w:rsidRPr="00520D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205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3" w:name="_GoBack"/>
      <w:bookmarkEnd w:id="3"/>
      <w:r w:rsidR="00CB0041" w:rsidRPr="00520D9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CB0041" w:rsidRPr="00520D9B">
        <w:rPr>
          <w:rFonts w:ascii="Times New Roman" w:hAnsi="Times New Roman" w:cs="Times New Roman"/>
          <w:sz w:val="24"/>
          <w:szCs w:val="24"/>
        </w:rPr>
        <w:t>Utility Rating by Feedback Section (n=693)</w:t>
      </w:r>
    </w:p>
    <w:tbl>
      <w:tblPr>
        <w:tblStyle w:val="TableGrid"/>
        <w:tblW w:w="1089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4"/>
        <w:gridCol w:w="1158"/>
        <w:gridCol w:w="1158"/>
        <w:gridCol w:w="1159"/>
        <w:gridCol w:w="1158"/>
        <w:gridCol w:w="1159"/>
      </w:tblGrid>
      <w:tr w:rsidR="00CB0041" w:rsidRPr="00520D9B" w:rsidTr="009D0422">
        <w:trPr>
          <w:trHeight w:val="340"/>
        </w:trPr>
        <w:tc>
          <w:tcPr>
            <w:tcW w:w="5104" w:type="dxa"/>
            <w:vMerge w:val="restart"/>
            <w:tcBorders>
              <w:top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Feedback Section</w:t>
            </w:r>
          </w:p>
        </w:tc>
        <w:tc>
          <w:tcPr>
            <w:tcW w:w="5792" w:type="dxa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Usefulness Rating, % (n)</w:t>
            </w:r>
          </w:p>
        </w:tc>
      </w:tr>
      <w:tr w:rsidR="00CB0041" w:rsidRPr="00520D9B" w:rsidTr="009D0422">
        <w:trPr>
          <w:trHeight w:val="340"/>
        </w:trPr>
        <w:tc>
          <w:tcPr>
            <w:tcW w:w="5104" w:type="dxa"/>
            <w:vMerge/>
            <w:tcBorders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Very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Slightly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20D9B">
              <w:rPr>
                <w:rFonts w:eastAsia="Times New Roman"/>
                <w:b/>
                <w:bCs/>
                <w:sz w:val="24"/>
                <w:szCs w:val="24"/>
              </w:rPr>
              <w:t>Don’t Know/ Recall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How total number of types of gambling engaged in compares to that of other adults of the same gender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 xml:space="preserve">28.4 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97)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30.7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13)</w:t>
            </w:r>
          </w:p>
        </w:tc>
        <w:tc>
          <w:tcPr>
            <w:tcW w:w="115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2.1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53)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6.3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44)</w:t>
            </w:r>
          </w:p>
        </w:tc>
        <w:tc>
          <w:tcPr>
            <w:tcW w:w="11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2.4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86)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Graph showing likelihood of experiencing problems based on the number of different types of gambling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32.2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23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9.0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01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8.5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28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7.2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3.1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91)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Graph showing likelihood of experiencing problems based on gambling frequently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32.6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26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9.9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07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6.9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17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6.3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44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4.3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99)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Report of the Problem Gambling Index score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8.1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95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5.1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74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9.6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36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9.5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66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7.6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22)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Suggestions on ways to reduce the risk of harm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38.4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66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4.4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69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7.3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20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6.2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43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3.7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95)</w:t>
            </w:r>
          </w:p>
        </w:tc>
      </w:tr>
      <w:tr w:rsidR="00CB0041" w:rsidRPr="00520D9B" w:rsidTr="009D0422">
        <w:trPr>
          <w:trHeight w:val="680"/>
        </w:trPr>
        <w:tc>
          <w:tcPr>
            <w:tcW w:w="510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rPr>
                <w:rFonts w:eastAsia="Calibri"/>
                <w:b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32.0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1107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27.8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964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8.9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654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7.1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247)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14.2</w:t>
            </w:r>
          </w:p>
          <w:p w:rsidR="00CB0041" w:rsidRPr="00520D9B" w:rsidRDefault="00CB0041" w:rsidP="009D0422">
            <w:pPr>
              <w:jc w:val="center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520D9B">
              <w:rPr>
                <w:rFonts w:eastAsia="Calibri"/>
                <w:bCs/>
                <w:color w:val="000000"/>
                <w:sz w:val="24"/>
                <w:szCs w:val="24"/>
              </w:rPr>
              <w:t>(493)</w:t>
            </w:r>
          </w:p>
        </w:tc>
      </w:tr>
    </w:tbl>
    <w:p w:rsidR="00CB0041" w:rsidRDefault="00CB0041"/>
    <w:sectPr w:rsidR="00CB0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CAC" w:rsidRDefault="009E4CAC" w:rsidP="009E4CAC">
      <w:r>
        <w:separator/>
      </w:r>
    </w:p>
  </w:endnote>
  <w:endnote w:type="continuationSeparator" w:id="0">
    <w:p w:rsidR="009E4CAC" w:rsidRDefault="009E4CAC" w:rsidP="009E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CAC" w:rsidRDefault="009E4CAC" w:rsidP="009E4CAC">
      <w:r>
        <w:separator/>
      </w:r>
    </w:p>
  </w:footnote>
  <w:footnote w:type="continuationSeparator" w:id="0">
    <w:p w:rsidR="009E4CAC" w:rsidRDefault="009E4CAC" w:rsidP="009E4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41"/>
    <w:rsid w:val="009E4CAC"/>
    <w:rsid w:val="00B14E74"/>
    <w:rsid w:val="00BA3039"/>
    <w:rsid w:val="00BC205B"/>
    <w:rsid w:val="00CB0041"/>
    <w:rsid w:val="00F7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4E007"/>
  <w15:chartTrackingRefBased/>
  <w15:docId w15:val="{436DDA3D-7907-4E6B-B102-CAF83567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0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A3039"/>
    <w:pPr>
      <w:spacing w:after="200" w:line="276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C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CAC"/>
  </w:style>
  <w:style w:type="paragraph" w:styleId="Footer">
    <w:name w:val="footer"/>
    <w:basedOn w:val="Normal"/>
    <w:link w:val="FooterChar"/>
    <w:uiPriority w:val="99"/>
    <w:unhideWhenUsed/>
    <w:rsid w:val="009E4C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chell</dc:creator>
  <cp:keywords/>
  <dc:description/>
  <cp:lastModifiedBy>Christina Schell</cp:lastModifiedBy>
  <cp:revision>2</cp:revision>
  <dcterms:created xsi:type="dcterms:W3CDTF">2024-10-18T19:49:00Z</dcterms:created>
  <dcterms:modified xsi:type="dcterms:W3CDTF">2024-10-18T19:49:00Z</dcterms:modified>
</cp:coreProperties>
</file>